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8FB" w:rsidRPr="00866329" w:rsidRDefault="00C02F17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39700</wp:posOffset>
                </wp:positionV>
                <wp:extent cx="5594350" cy="4798060"/>
                <wp:effectExtent l="0" t="0" r="25400" b="254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4350" cy="4798060"/>
                          <a:chOff x="0" y="0"/>
                          <a:chExt cx="5594350" cy="4798060"/>
                        </a:xfrm>
                      </wpg:grpSpPr>
                      <wpg:grpSp>
                        <wpg:cNvPr id="17" name="Group 17"/>
                        <wpg:cNvGrpSpPr/>
                        <wpg:grpSpPr>
                          <a:xfrm>
                            <a:off x="0" y="0"/>
                            <a:ext cx="5594350" cy="4292600"/>
                            <a:chOff x="0" y="0"/>
                            <a:chExt cx="5594350" cy="4292600"/>
                          </a:xfrm>
                        </wpg:grpSpPr>
                        <wpg:grpSp>
                          <wpg:cNvPr id="7" name="Group 7"/>
                          <wpg:cNvGrpSpPr/>
                          <wpg:grpSpPr>
                            <a:xfrm>
                              <a:off x="0" y="0"/>
                              <a:ext cx="5594350" cy="4292600"/>
                              <a:chOff x="0" y="0"/>
                              <a:chExt cx="5594350" cy="4292600"/>
                            </a:xfrm>
                          </wpg:grpSpPr>
                          <wps:wsp>
                            <wps:cNvPr id="1" name="Rectangle 1"/>
                            <wps:cNvSpPr/>
                            <wps:spPr>
                              <a:xfrm>
                                <a:off x="0" y="0"/>
                                <a:ext cx="2178050" cy="7112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Women interviewed SDHS 2020 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n = 13,210 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. 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. count if </w:t>
                                  </w:r>
                                  <w:proofErr w:type="spellStart"/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>living_with_mother</w:t>
                                  </w:r>
                                  <w:proofErr w:type="spellEnd"/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>==1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>living_with_mother</w:t>
                                  </w:r>
                                  <w:proofErr w:type="spellEnd"/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not found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gramStart"/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>r(</w:t>
                                  </w:r>
                                  <w:proofErr w:type="gramEnd"/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>111);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" name="Rectangle 2"/>
                            <wps:cNvSpPr/>
                            <wps:spPr>
                              <a:xfrm>
                                <a:off x="0" y="984250"/>
                                <a:ext cx="2178050" cy="7112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Children age 0–59 months     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n = 15,628   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. 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. count if </w:t>
                                  </w:r>
                                  <w:proofErr w:type="spellStart"/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>living_with_mother</w:t>
                                  </w:r>
                                  <w:proofErr w:type="spellEnd"/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>==1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>living_with_mother</w:t>
                                  </w:r>
                                  <w:proofErr w:type="spellEnd"/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not found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gramStart"/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>r(</w:t>
                                  </w:r>
                                  <w:proofErr w:type="gramEnd"/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>111);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Rectangle 3"/>
                            <wps:cNvSpPr/>
                            <wps:spPr>
                              <a:xfrm>
                                <a:off x="3327400" y="1009650"/>
                                <a:ext cx="2266950" cy="7112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Excluded                    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ind w:left="5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Outside 5–59 months = 1,335  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Rectangle 4"/>
                            <wps:cNvSpPr/>
                            <wps:spPr>
                              <a:xfrm>
                                <a:off x="0" y="2051050"/>
                                <a:ext cx="2178050" cy="7112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Children aged 5–59 months     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n = 14,29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" name="Rectangle 5"/>
                            <wps:cNvSpPr/>
                            <wps:spPr>
                              <a:xfrm>
                                <a:off x="3340100" y="2057400"/>
                                <a:ext cx="2178050" cy="14414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66329" w:rsidRPr="00866329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Excluded                  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Not with mother = 0        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Missing illness = 5,200      </w:t>
                                  </w:r>
                                </w:p>
                                <w:p w:rsidR="00866329" w:rsidRPr="00866329" w:rsidRDefault="00866329" w:rsidP="00866329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6632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Missing covariates = 4,391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Rectangle 6"/>
                            <wps:cNvSpPr/>
                            <wps:spPr>
                              <a:xfrm>
                                <a:off x="12700" y="3581400"/>
                                <a:ext cx="2178050" cy="7112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66329" w:rsidRPr="00C02F17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r w:rsidRPr="00C02F1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Final sample           </w:t>
                                  </w:r>
                                </w:p>
                                <w:p w:rsidR="00866329" w:rsidRPr="00C02F17" w:rsidRDefault="00866329" w:rsidP="008663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r w:rsidRPr="00C02F1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n = 4,702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8" name="Straight Arrow Connector 8"/>
                          <wps:cNvCnPr/>
                          <wps:spPr>
                            <a:xfrm>
                              <a:off x="1003300" y="704850"/>
                              <a:ext cx="12700" cy="2603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Arrow Connector 11"/>
                          <wps:cNvCnPr/>
                          <wps:spPr>
                            <a:xfrm>
                              <a:off x="2184400" y="1333500"/>
                              <a:ext cx="108585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>
                              <a:off x="1016000" y="1689100"/>
                              <a:ext cx="0" cy="3429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2159000" y="2355850"/>
                              <a:ext cx="111125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Arrow: Down 16"/>
                          <wps:cNvSpPr/>
                          <wps:spPr>
                            <a:xfrm>
                              <a:off x="1092200" y="2774950"/>
                              <a:ext cx="133350" cy="768350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8" name="Text Box 18"/>
                        <wps:cNvSpPr txBox="1"/>
                        <wps:spPr>
                          <a:xfrm>
                            <a:off x="0" y="4349750"/>
                            <a:ext cx="5594350" cy="44831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C02F17" w:rsidRPr="00C02F17" w:rsidRDefault="00C02F17" w:rsidP="00C02F17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noProof/>
                                  <w:color w:val="000000" w:themeColor="text1"/>
                                  <w:sz w:val="22"/>
                                </w:rPr>
                              </w:pPr>
                              <w:r w:rsidRPr="00C02F17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2"/>
                                </w:rPr>
                                <w:t xml:space="preserve">Figure </w:t>
                              </w:r>
                              <w:r w:rsidRPr="00C02F17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2"/>
                                </w:rPr>
                                <w:fldChar w:fldCharType="begin"/>
                              </w:r>
                              <w:r w:rsidRPr="00C02F17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2"/>
                                </w:rPr>
                                <w:instrText xml:space="preserve"> SEQ Figure \* ARABIC </w:instrText>
                              </w:r>
                              <w:r w:rsidRPr="00C02F17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2"/>
                                </w:rPr>
                                <w:fldChar w:fldCharType="separate"/>
                              </w:r>
                              <w:r w:rsidRPr="00C02F17">
                                <w:rPr>
                                  <w:rFonts w:ascii="Times New Roman" w:hAnsi="Times New Roman" w:cs="Times New Roman"/>
                                  <w:i w:val="0"/>
                                  <w:noProof/>
                                  <w:color w:val="000000" w:themeColor="text1"/>
                                  <w:sz w:val="22"/>
                                </w:rPr>
                                <w:t>1</w:t>
                              </w:r>
                              <w:r w:rsidRPr="00C02F17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2"/>
                                </w:rPr>
                                <w:fldChar w:fldCharType="end"/>
                              </w:r>
                              <w:r w:rsidRPr="00C02F17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2"/>
                                </w:rPr>
                                <w:t>:</w:t>
                              </w:r>
                              <w:r w:rsidR="00587E34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2"/>
                                </w:rPr>
                                <w:t xml:space="preserve"> </w:t>
                              </w:r>
                              <w:r w:rsidR="00587E34" w:rsidRPr="00587E34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2"/>
                                </w:rPr>
                                <w:t>Flow chart showing the sample selection process for children aged 5–59 months included in the analysis, SDHS 2020</w:t>
                              </w:r>
                              <w:r w:rsidRPr="00C02F17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9" o:spid="_x0000_s1026" style="position:absolute;margin-left:0;margin-top:11pt;width:440.5pt;height:377.8pt;z-index:251676672" coordsize="55943,479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">
                <v:group id="Group 17" o:spid="_x0000_s1027" style="position:absolute;width:55943;height:42926" coordsize="55943,429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group id="Group 7" o:spid="_x0000_s1028" style="position:absolute;width:55943;height:42926" coordsize="55943,429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rect id="Rectangle 1" o:spid="_x0000_s1029" style="position:absolute;width:21780;height:7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" fillcolor="white [3201]" strokecolor="black [3200]" strokeweight="1pt">
                      <v:textbox>
                        <w:txbxContent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Women interviewed SDHS 2020 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 n = 13,210 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. count if </w:t>
                            </w:r>
                            <w:proofErr w:type="spellStart"/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>living_with_mother</w:t>
                            </w:r>
                            <w:proofErr w:type="spellEnd"/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>==1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>living_with_mother</w:t>
                            </w:r>
                            <w:proofErr w:type="spellEnd"/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 not found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>r(</w:t>
                            </w:r>
                            <w:proofErr w:type="gramEnd"/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>111);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rect>
                    <v:rect id="Rectangle 2" o:spid="_x0000_s1030" style="position:absolute;top:9842;width:21780;height:7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" fillcolor="white [3201]" strokecolor="black [3200]" strokeweight="1pt">
                      <v:textbox>
                        <w:txbxContent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Children age 0–59 months     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n = 15,628   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. count if </w:t>
                            </w:r>
                            <w:proofErr w:type="spellStart"/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>living_with_mother</w:t>
                            </w:r>
                            <w:proofErr w:type="spellEnd"/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>==1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>living_with_mother</w:t>
                            </w:r>
                            <w:proofErr w:type="spellEnd"/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 not found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>r(</w:t>
                            </w:r>
                            <w:proofErr w:type="gramEnd"/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>111);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rect>
                    <v:rect id="Rectangle 3" o:spid="_x0000_s1031" style="position:absolute;left:33274;top:10096;width:22669;height:7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Og6wwAAANoAAAAPAAAAZHJzL2Rvd25yZXYueG1sRI9Ba8JA&#10;FITvBf/D8oTe6sYWrE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51zoOsMAAADaAAAADwAA&#10;AAAAAAAAAAAAAAAHAgAAZHJzL2Rvd25yZXYueG1sUEsFBgAAAAADAAMAtwAAAPcCAAAAAA==&#10;" fillcolor="white [3201]" strokecolor="black [3200]" strokeweight="1pt">
                      <v:textbox>
                        <w:txbxContent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Excluded                    </w:t>
                            </w:r>
                          </w:p>
                          <w:p w:rsidR="00866329" w:rsidRPr="00866329" w:rsidRDefault="00866329" w:rsidP="0086632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4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Outside 5–59 months = 1,335  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rect>
                    <v:rect id="Rectangle 4" o:spid="_x0000_s1032" style="position:absolute;top:20510;width:21780;height:7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XBOwwAAANoAAAAPAAAAZHJzL2Rvd25yZXYueG1sRI9Ba8JA&#10;FITvBf/D8oTe6sZSrE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aLVwTsMAAADaAAAADwAA&#10;AAAAAAAAAAAAAAAHAgAAZHJzL2Rvd25yZXYueG1sUEsFBgAAAAADAAMAtwAAAPcCAAAAAA==&#10;" fillcolor="white [3201]" strokecolor="black [3200]" strokeweight="1pt">
                      <v:textbox>
                        <w:txbxContent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Children aged 5–59 months     </w:t>
                            </w:r>
                          </w:p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 n = 14,293</w:t>
                            </w:r>
                          </w:p>
                        </w:txbxContent>
                      </v:textbox>
                    </v:rect>
                    <v:rect id="Rectangle 5" o:spid="_x0000_s1033" style="position:absolute;left:33401;top:20574;width:21780;height:144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dXVwwAAANoAAAAPAAAAZHJzL2Rvd25yZXYueG1sRI9Ba8JA&#10;FITvBf/D8oTe6sZCrU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B/nV1cMAAADaAAAADwAA&#10;AAAAAAAAAAAAAAAHAgAAZHJzL2Rvd25yZXYueG1sUEsFBgAAAAADAAMAtwAAAPcCAAAAAA==&#10;" fillcolor="white [3201]" strokecolor="black [3200]" strokeweight="1pt">
                      <v:textbox>
                        <w:txbxContent>
                          <w:p w:rsidR="00866329" w:rsidRPr="00866329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Excluded                  </w:t>
                            </w:r>
                          </w:p>
                          <w:p w:rsidR="00866329" w:rsidRPr="00866329" w:rsidRDefault="00866329" w:rsidP="0086632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Not with mother = 0        </w:t>
                            </w:r>
                          </w:p>
                          <w:p w:rsidR="00866329" w:rsidRPr="00866329" w:rsidRDefault="00866329" w:rsidP="0086632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Missing illness = 5,200      </w:t>
                            </w:r>
                          </w:p>
                          <w:p w:rsidR="00866329" w:rsidRPr="00866329" w:rsidRDefault="00866329" w:rsidP="0086632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6329">
                              <w:rPr>
                                <w:rFonts w:ascii="Times New Roman" w:hAnsi="Times New Roman" w:cs="Times New Roman"/>
                              </w:rPr>
                              <w:t xml:space="preserve">Missing covariates = 4,391 </w:t>
                            </w:r>
                          </w:p>
                        </w:txbxContent>
                      </v:textbox>
                    </v:rect>
                    <v:rect id="Rectangle 6" o:spid="_x0000_s1034" style="position:absolute;left:127;top:35814;width:21780;height:7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" fillcolor="white [3201]" strokecolor="black [3200]" strokeweight="1pt">
                      <v:textbox>
                        <w:txbxContent>
                          <w:p w:rsidR="00866329" w:rsidRPr="00C02F17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C02F1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Final sample           </w:t>
                            </w:r>
                          </w:p>
                          <w:p w:rsidR="00866329" w:rsidRPr="00C02F17" w:rsidRDefault="00866329" w:rsidP="008663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C02F1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n = 4,702 </w:t>
                            </w:r>
                          </w:p>
                        </w:txbxContent>
                      </v:textbox>
                    </v:rect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35" type="#_x0000_t32" style="position:absolute;left:10033;top:7048;width:127;height:26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" strokecolor="black [3200]" strokeweight="1pt">
                    <v:stroke endarrow="block" joinstyle="miter"/>
                  </v:shape>
                  <v:shape id="Straight Arrow Connector 11" o:spid="_x0000_s1036" type="#_x0000_t32" style="position:absolute;left:21844;top:13335;width:108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" strokecolor="black [3200]" strokeweight="1pt">
                    <v:stroke endarrow="block" joinstyle="miter"/>
                  </v:shape>
                  <v:shape id="Straight Arrow Connector 12" o:spid="_x0000_s1037" type="#_x0000_t32" style="position:absolute;left:10160;top:16891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" strokecolor="black [3200]" strokeweight="1pt">
                    <v:stroke endarrow="block" joinstyle="miter"/>
                  </v:shape>
                  <v:shape id="Straight Arrow Connector 15" o:spid="_x0000_s1038" type="#_x0000_t32" style="position:absolute;left:21590;top:23558;width:1111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" strokecolor="black [3200]" strokeweight="1pt">
                    <v:stroke endarrow="block" joinstyle="miter"/>
                  </v:shape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Arrow: Down 16" o:spid="_x0000_s1039" type="#_x0000_t67" style="position:absolute;left:10922;top:27749;width:1333;height:76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" adj="19726" fillcolor="black [3200]" strokecolor="black [1600]" strokeweight="1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8" o:spid="_x0000_s1040" type="#_x0000_t202" style="position:absolute;top:43497;width:55943;height:4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" stroked="f">
                  <v:textbox style="mso-fit-shape-to-text:t" inset="0,0,0,0">
                    <w:txbxContent>
                      <w:p w:rsidR="00C02F17" w:rsidRPr="00C02F17" w:rsidRDefault="00C02F17" w:rsidP="00C02F17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noProof/>
                            <w:color w:val="000000" w:themeColor="text1"/>
                            <w:sz w:val="22"/>
                          </w:rPr>
                        </w:pPr>
                        <w:r w:rsidRPr="00C02F17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2"/>
                          </w:rPr>
                          <w:t xml:space="preserve">Figure </w:t>
                        </w:r>
                        <w:r w:rsidRPr="00C02F17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2"/>
                          </w:rPr>
                          <w:fldChar w:fldCharType="begin"/>
                        </w:r>
                        <w:r w:rsidRPr="00C02F17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2"/>
                          </w:rPr>
                          <w:instrText xml:space="preserve"> SEQ Figure \* ARABIC </w:instrText>
                        </w:r>
                        <w:r w:rsidRPr="00C02F17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2"/>
                          </w:rPr>
                          <w:fldChar w:fldCharType="separate"/>
                        </w:r>
                        <w:r w:rsidRPr="00C02F17">
                          <w:rPr>
                            <w:rFonts w:ascii="Times New Roman" w:hAnsi="Times New Roman" w:cs="Times New Roman"/>
                            <w:i w:val="0"/>
                            <w:noProof/>
                            <w:color w:val="000000" w:themeColor="text1"/>
                            <w:sz w:val="22"/>
                          </w:rPr>
                          <w:t>1</w:t>
                        </w:r>
                        <w:r w:rsidRPr="00C02F17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2"/>
                          </w:rPr>
                          <w:fldChar w:fldCharType="end"/>
                        </w:r>
                        <w:r w:rsidRPr="00C02F17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2"/>
                          </w:rPr>
                          <w:t>:</w:t>
                        </w:r>
                        <w:r w:rsidR="00587E34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2"/>
                          </w:rPr>
                          <w:t xml:space="preserve"> </w:t>
                        </w:r>
                        <w:r w:rsidR="00587E34" w:rsidRPr="00587E34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2"/>
                          </w:rPr>
                          <w:t>Flow chart showing the sample selection process for children aged 5–59 months included in the analysis, SDHS 2020</w:t>
                        </w:r>
                        <w:r w:rsidRPr="00C02F17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2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9B58FB" w:rsidRPr="00866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63C97"/>
    <w:multiLevelType w:val="hybridMultilevel"/>
    <w:tmpl w:val="63D20850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3B6D03E1"/>
    <w:multiLevelType w:val="hybridMultilevel"/>
    <w:tmpl w:val="0902F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329"/>
    <w:rsid w:val="00391A29"/>
    <w:rsid w:val="00587E34"/>
    <w:rsid w:val="005F05C4"/>
    <w:rsid w:val="00866329"/>
    <w:rsid w:val="009B58FB"/>
    <w:rsid w:val="00C0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44259"/>
  <w15:chartTrackingRefBased/>
  <w15:docId w15:val="{F2F0BFAC-D218-474E-86B9-DE793FF90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32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02F1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ilahi Yusuf</dc:creator>
  <cp:keywords/>
  <dc:description/>
  <cp:lastModifiedBy>Abdilahi Yusuf</cp:lastModifiedBy>
  <cp:revision>3</cp:revision>
  <dcterms:created xsi:type="dcterms:W3CDTF">2026-03-11T10:15:00Z</dcterms:created>
  <dcterms:modified xsi:type="dcterms:W3CDTF">2026-03-11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035574-fd85-479f-98f1-634af036cf5b</vt:lpwstr>
  </property>
</Properties>
</file>